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B923E" w14:textId="1BFA818C" w:rsidR="00890B5B" w:rsidRDefault="00890B5B" w:rsidP="00890B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0BE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F179E6">
        <w:rPr>
          <w:rFonts w:ascii="Times New Roman" w:hAnsi="Times New Roman" w:cs="Times New Roman"/>
          <w:b/>
          <w:bCs/>
          <w:sz w:val="24"/>
          <w:szCs w:val="24"/>
        </w:rPr>
        <w:t xml:space="preserve"> File. </w:t>
      </w:r>
      <w:r w:rsidR="00F179E6" w:rsidRPr="00F179E6">
        <w:rPr>
          <w:rFonts w:ascii="Times New Roman" w:hAnsi="Times New Roman" w:cs="Times New Roman"/>
          <w:b/>
          <w:bCs/>
          <w:sz w:val="24"/>
          <w:szCs w:val="24"/>
        </w:rPr>
        <w:t>Study Daily Checklist</w:t>
      </w:r>
    </w:p>
    <w:p w14:paraId="6E470D15" w14:textId="5B237DE1" w:rsidR="00890B5B" w:rsidRPr="00890B5B" w:rsidRDefault="00890B5B" w:rsidP="00890B5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206" w:type="dxa"/>
        <w:tblInd w:w="-5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"/>
        <w:gridCol w:w="5529"/>
        <w:gridCol w:w="4252"/>
      </w:tblGrid>
      <w:tr w:rsidR="00890B5B" w:rsidRPr="00890B5B" w14:paraId="706906A9" w14:textId="77777777" w:rsidTr="00890B5B">
        <w:trPr>
          <w:trHeight w:val="238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6939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DDC36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FFFFFF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b/>
                <w:bCs/>
                <w:i/>
                <w:color w:val="FFFFFF"/>
                <w:sz w:val="21"/>
                <w:szCs w:val="21"/>
              </w:rPr>
              <w:t>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6939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5C795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color w:val="FFFFFF"/>
                <w:sz w:val="21"/>
                <w:szCs w:val="21"/>
                <w:lang w:eastAsia="en-GB"/>
              </w:rPr>
              <w:t>Daytime Checklist (8am – 8pm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6939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648F1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color w:val="FFFFFF"/>
                <w:sz w:val="21"/>
                <w:szCs w:val="21"/>
                <w:lang w:eastAsia="en-GB"/>
              </w:rPr>
              <w:t>Tick as appropriate  </w:t>
            </w:r>
          </w:p>
        </w:tc>
      </w:tr>
      <w:tr w:rsidR="00890B5B" w:rsidRPr="00890B5B" w14:paraId="24F28B92" w14:textId="77777777" w:rsidTr="00890B5B">
        <w:trPr>
          <w:trHeight w:val="39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17BAE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iCs/>
                <w:sz w:val="21"/>
                <w:szCs w:val="21"/>
                <w:lang w:eastAsia="en-GB"/>
              </w:rPr>
              <w:t>1</w:t>
            </w:r>
            <w:r w:rsidRPr="00890B5B">
              <w:rPr>
                <w:rStyle w:val="Fontepargpadro1"/>
                <w:rFonts w:ascii="Times New Roman" w:hAnsi="Times New Roman"/>
                <w:i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8678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>Did the patient have any unknown visual/auditory impairment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D95A3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</w:tc>
      </w:tr>
      <w:tr w:rsidR="00890B5B" w:rsidRPr="00890B5B" w14:paraId="73F3F93B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13589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iCs/>
                <w:sz w:val="21"/>
                <w:szCs w:val="21"/>
                <w:lang w:eastAsia="en-GB"/>
              </w:rPr>
              <w:t>2</w:t>
            </w:r>
            <w:r w:rsidRPr="00890B5B">
              <w:rPr>
                <w:rStyle w:val="Fontepargpadro1"/>
                <w:rFonts w:ascii="Times New Roman" w:hAnsi="Times New Roman"/>
                <w:i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F85E9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</w:rPr>
              <w:t>Were any visual/auditory aids (</w:t>
            </w:r>
            <w:proofErr w:type="spellStart"/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</w:rPr>
              <w:t>eg.</w:t>
            </w:r>
            <w:proofErr w:type="spellEnd"/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</w:rPr>
              <w:t xml:space="preserve"> glasses/hearing aids) in place during the intervention delivery?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11DE0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No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/A</w:t>
            </w:r>
          </w:p>
        </w:tc>
      </w:tr>
      <w:tr w:rsidR="00890B5B" w:rsidRPr="00890B5B" w14:paraId="2A01038A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D4AFC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iCs/>
                <w:sz w:val="21"/>
                <w:szCs w:val="21"/>
                <w:lang w:eastAsia="en-GB"/>
              </w:rPr>
              <w:t>3</w:t>
            </w:r>
            <w:r w:rsidRPr="00890B5B">
              <w:rPr>
                <w:rStyle w:val="Fontepargpadro1"/>
                <w:rFonts w:ascii="Times New Roman" w:hAnsi="Times New Roman"/>
                <w:i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29DCF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sz w:val="21"/>
                <w:szCs w:val="21"/>
              </w:rPr>
              <w:t>Was the family intervention delivered 3 times during the day (8am-8pm)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CD634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66827815" w14:textId="77777777" w:rsidR="00890B5B" w:rsidRPr="00890B5B" w:rsidRDefault="00890B5B" w:rsidP="00890B5B">
            <w:pPr>
              <w:spacing w:after="0" w:line="276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Times: 1. ___</w:t>
            </w:r>
            <w:proofErr w:type="gramStart"/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_:_</w:t>
            </w:r>
            <w:proofErr w:type="gramEnd"/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___; 2.____:____; </w:t>
            </w:r>
          </w:p>
          <w:p w14:paraId="3645ACC0" w14:textId="77777777" w:rsidR="00890B5B" w:rsidRPr="00890B5B" w:rsidRDefault="00890B5B" w:rsidP="00AB7FE6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3. ___</w:t>
            </w:r>
            <w:proofErr w:type="gramStart"/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_:_</w:t>
            </w:r>
            <w:proofErr w:type="gramEnd"/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___</w:t>
            </w:r>
          </w:p>
        </w:tc>
      </w:tr>
      <w:tr w:rsidR="00890B5B" w:rsidRPr="00890B5B" w14:paraId="600D7ED4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18B0B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iCs/>
                <w:sz w:val="21"/>
                <w:szCs w:val="21"/>
                <w:lang w:eastAsia="en-GB"/>
              </w:rPr>
              <w:t>4</w:t>
            </w:r>
            <w:r w:rsidRPr="00890B5B">
              <w:rPr>
                <w:rStyle w:val="Fontepargpadro1"/>
                <w:rFonts w:ascii="Times New Roman" w:hAnsi="Times New Roman"/>
                <w:i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FEA87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sz w:val="21"/>
                <w:szCs w:val="21"/>
              </w:rPr>
              <w:t>Did the patient express any verbal/non-verbal emotions when watching the video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52C76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74078886" w14:textId="77777777" w:rsidR="00890B5B" w:rsidRPr="00890B5B" w:rsidRDefault="00890B5B" w:rsidP="00AB7FE6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If “Yes”, please specify: ____</w:t>
            </w:r>
          </w:p>
        </w:tc>
      </w:tr>
      <w:tr w:rsidR="00890B5B" w:rsidRPr="00890B5B" w14:paraId="57E5F961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7787D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61558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Did the patient look at the digital photo frame during the day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DCB2E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65786C77" w14:textId="77777777" w:rsidR="00890B5B" w:rsidRPr="00890B5B" w:rsidRDefault="00890B5B" w:rsidP="00AB7FE6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If “Yes”, how many times: ____</w:t>
            </w:r>
          </w:p>
        </w:tc>
      </w:tr>
      <w:tr w:rsidR="00890B5B" w:rsidRPr="00890B5B" w14:paraId="725FB7CC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CEA83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D6920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Did the intervention impact ICU nursing care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6B9AE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71DE25DE" w14:textId="77777777" w:rsidR="00890B5B" w:rsidRPr="00890B5B" w:rsidRDefault="00890B5B" w:rsidP="00AB7FE6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If “Yes”, please specify: ____</w:t>
            </w:r>
          </w:p>
        </w:tc>
      </w:tr>
      <w:tr w:rsidR="00890B5B" w:rsidRPr="00890B5B" w14:paraId="61FF5AF6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AFA94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BE823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Was the family intervention delivered without any untoward events (</w:t>
            </w:r>
            <w:proofErr w:type="spellStart"/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eg.</w:t>
            </w:r>
            <w:proofErr w:type="spellEnd"/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, acute distress)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587E4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38CB155D" w14:textId="77777777" w:rsidR="00890B5B" w:rsidRPr="00890B5B" w:rsidRDefault="00890B5B" w:rsidP="00AB7FE6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If “No”, please specify: ____</w:t>
            </w:r>
          </w:p>
        </w:tc>
      </w:tr>
      <w:tr w:rsidR="00890B5B" w:rsidRPr="00890B5B" w14:paraId="26656BA2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188D4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AF159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Did the patient request to watch the video more than 3 times a day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9D658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2070E748" w14:textId="77777777" w:rsidR="00890B5B" w:rsidRPr="00890B5B" w:rsidRDefault="00890B5B" w:rsidP="00890B5B">
            <w:pPr>
              <w:spacing w:after="0" w:line="276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If “Yes”, please specify the total number of times: ____</w:t>
            </w:r>
          </w:p>
        </w:tc>
      </w:tr>
      <w:tr w:rsidR="00890B5B" w:rsidRPr="00890B5B" w14:paraId="0025E640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EDB5A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iCs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1D9B2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Did the patient develop delirium during the day (8am-8pm)?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95EE0" w14:textId="77777777" w:rsidR="00890B5B" w:rsidRPr="00890B5B" w:rsidRDefault="00890B5B" w:rsidP="00AB7FE6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64998FB7" w14:textId="747349A1" w:rsidR="00890B5B" w:rsidRPr="00890B5B" w:rsidRDefault="00890B5B" w:rsidP="00AB7FE6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9a. If “Yes”, was the video played again?    </w:t>
            </w:r>
            <w:r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   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722B3F3C" w14:textId="795AD0AC" w:rsidR="00890B5B" w:rsidRPr="00890B5B" w:rsidRDefault="00890B5B" w:rsidP="00AB7FE6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9b. If “Yes”, did it improve delirium status?   </w:t>
            </w:r>
            <w:r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 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</w:tc>
      </w:tr>
    </w:tbl>
    <w:p w14:paraId="48FEC5B2" w14:textId="77777777" w:rsidR="00890B5B" w:rsidRPr="00194CED" w:rsidRDefault="00890B5B" w:rsidP="00890B5B">
      <w:r>
        <w:rPr>
          <w:rStyle w:val="Fontepargpadro1"/>
          <w:rFonts w:cs="Arial"/>
          <w:lang w:eastAsia="en-GB"/>
        </w:rPr>
        <w:t> </w:t>
      </w:r>
    </w:p>
    <w:tbl>
      <w:tblPr>
        <w:tblW w:w="10206" w:type="dxa"/>
        <w:tblInd w:w="-5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"/>
        <w:gridCol w:w="5529"/>
        <w:gridCol w:w="4252"/>
      </w:tblGrid>
      <w:tr w:rsidR="00890B5B" w:rsidRPr="00890B5B" w14:paraId="4712AFB4" w14:textId="77777777" w:rsidTr="00890B5B">
        <w:trPr>
          <w:trHeight w:val="477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6939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30A17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color w:val="FFFFFF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b/>
                <w:bCs/>
                <w:i/>
                <w:color w:val="FFFFFF"/>
                <w:sz w:val="21"/>
                <w:szCs w:val="21"/>
              </w:rPr>
              <w:t>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6939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70712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color w:val="FFFFFF"/>
                <w:sz w:val="21"/>
                <w:szCs w:val="21"/>
                <w:lang w:eastAsia="en-GB"/>
              </w:rPr>
              <w:t>Night-time Checklist (8pm – 8am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6939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71AF9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color w:val="FFFFFF"/>
                <w:sz w:val="21"/>
                <w:szCs w:val="21"/>
                <w:lang w:eastAsia="en-GB"/>
              </w:rPr>
              <w:t>Tick as appropriate  </w:t>
            </w:r>
          </w:p>
        </w:tc>
      </w:tr>
      <w:tr w:rsidR="00890B5B" w:rsidRPr="00890B5B" w14:paraId="27A26151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B5FC9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6823B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sz w:val="21"/>
                <w:szCs w:val="21"/>
              </w:rPr>
              <w:t>Were any visual/auditory aids removed prior to sleep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ECD99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</w:tc>
      </w:tr>
      <w:tr w:rsidR="00890B5B" w:rsidRPr="00890B5B" w14:paraId="0507ADDD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C2822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C73AD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</w:rPr>
              <w:t xml:space="preserve">From a nurse’s perspective, how many hours did the patient sleep?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E66BA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>______ hours</w:t>
            </w:r>
          </w:p>
        </w:tc>
      </w:tr>
      <w:tr w:rsidR="00890B5B" w:rsidRPr="00890B5B" w14:paraId="7E2A6DFC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5A4EB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49699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>Did the patient request to watch the video overnight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25381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024A79AC" w14:textId="77777777" w:rsidR="00890B5B" w:rsidRPr="00890B5B" w:rsidRDefault="00890B5B" w:rsidP="00AB7FE6">
            <w:pPr>
              <w:spacing w:after="0" w:line="276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If “Yes”, how many times: ______</w:t>
            </w:r>
          </w:p>
        </w:tc>
      </w:tr>
      <w:tr w:rsidR="00890B5B" w:rsidRPr="00890B5B" w14:paraId="58C2428B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46B9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i/>
                <w:iCs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80073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Did the patient develop delirium overnight?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5FC11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05A3EC2D" w14:textId="4C83935B" w:rsidR="00890B5B" w:rsidRPr="00890B5B" w:rsidRDefault="00890B5B" w:rsidP="00AB7FE6">
            <w:pPr>
              <w:spacing w:after="0" w:line="276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4a. If “Yes”, was the video played again?   </w:t>
            </w:r>
            <w:r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   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  <w:p w14:paraId="7CA81F36" w14:textId="6EB8EB76" w:rsidR="00890B5B" w:rsidRPr="00890B5B" w:rsidRDefault="00890B5B" w:rsidP="00AB7FE6">
            <w:pPr>
              <w:spacing w:after="0" w:line="276" w:lineRule="auto"/>
              <w:rPr>
                <w:rFonts w:ascii="Times New Roman" w:hAnsi="Times New Roman"/>
                <w:sz w:val="21"/>
                <w:szCs w:val="21"/>
                <w:lang w:eastAsia="en-GB"/>
              </w:rPr>
            </w:pP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4b. If “Yes”, did it improve delirium status?   </w:t>
            </w:r>
            <w:r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</w:tc>
      </w:tr>
      <w:tr w:rsidR="00890B5B" w:rsidRPr="00890B5B" w14:paraId="5C86AECA" w14:textId="77777777" w:rsidTr="00890B5B">
        <w:trPr>
          <w:trHeight w:val="30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FA5F0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890B5B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C10D" w14:textId="77777777" w:rsidR="00890B5B" w:rsidRPr="00890B5B" w:rsidRDefault="00890B5B" w:rsidP="00AB7FE6">
            <w:pPr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Fonts w:ascii="Times New Roman" w:hAnsi="Times New Roman"/>
                <w:sz w:val="21"/>
                <w:szCs w:val="21"/>
              </w:rPr>
              <w:t>Was the iPad plugged in to charge overnight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3F9E5" w14:textId="77777777" w:rsidR="00890B5B" w:rsidRPr="00890B5B" w:rsidRDefault="00890B5B" w:rsidP="00AB7FE6">
            <w:pPr>
              <w:tabs>
                <w:tab w:val="left" w:pos="910"/>
                <w:tab w:val="center" w:pos="1947"/>
              </w:tabs>
              <w:spacing w:after="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 xml:space="preserve"> Yes </w:t>
            </w:r>
            <w:r w:rsidRPr="00890B5B">
              <w:rPr>
                <w:rStyle w:val="Fontepargpadro1"/>
                <w:rFonts w:ascii="Times New Roman" w:hAnsi="Times New Roman"/>
                <w:sz w:val="21"/>
                <w:szCs w:val="21"/>
                <w:lang w:eastAsia="en-GB"/>
              </w:rPr>
              <w:t> No</w:t>
            </w:r>
          </w:p>
        </w:tc>
      </w:tr>
    </w:tbl>
    <w:p w14:paraId="048B482D" w14:textId="77777777" w:rsidR="00890B5B" w:rsidRDefault="00890B5B" w:rsidP="00890B5B"/>
    <w:sectPr w:rsidR="00890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5B"/>
    <w:rsid w:val="000E5BAC"/>
    <w:rsid w:val="00245894"/>
    <w:rsid w:val="002F1334"/>
    <w:rsid w:val="00890B5B"/>
    <w:rsid w:val="00A006C5"/>
    <w:rsid w:val="00F179E6"/>
    <w:rsid w:val="00F7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1EAE4"/>
  <w15:chartTrackingRefBased/>
  <w15:docId w15:val="{D89B3932-0AAA-6846-B7CA-85FF107B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B5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0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0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B5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0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B5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0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B5B"/>
    <w:rPr>
      <w:b/>
      <w:bCs/>
      <w:smallCaps/>
      <w:color w:val="0F4761" w:themeColor="accent1" w:themeShade="BF"/>
      <w:spacing w:val="5"/>
    </w:rPr>
  </w:style>
  <w:style w:type="character" w:customStyle="1" w:styleId="Fontepargpadro1">
    <w:name w:val="Fonte parág. padrão1"/>
    <w:rsid w:val="00890B5B"/>
  </w:style>
  <w:style w:type="paragraph" w:styleId="Revision">
    <w:name w:val="Revision"/>
    <w:hidden/>
    <w:uiPriority w:val="99"/>
    <w:semiHidden/>
    <w:rsid w:val="00F179E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ENGA, Maria (IMPERIAL COLLEGE HEALTHCARE NHS TRUST)</dc:creator>
  <cp:keywords/>
  <dc:description/>
  <cp:lastModifiedBy>Reguenga, Maria</cp:lastModifiedBy>
  <cp:revision>6</cp:revision>
  <dcterms:created xsi:type="dcterms:W3CDTF">2024-09-09T10:36:00Z</dcterms:created>
  <dcterms:modified xsi:type="dcterms:W3CDTF">2025-03-21T04:17:00Z</dcterms:modified>
</cp:coreProperties>
</file>